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E4B3E" w14:textId="77777777" w:rsidR="00E239A6" w:rsidRDefault="00E239A6"/>
    <w:p w14:paraId="01BDE85C" w14:textId="77777777" w:rsidR="00CC1B73" w:rsidRDefault="00CC1B73" w:rsidP="00CC1B73">
      <w:pPr>
        <w:spacing w:line="276" w:lineRule="auto"/>
        <w:jc w:val="center"/>
        <w:rPr>
          <w:rFonts w:eastAsia="Times New Roman" w:cs="Times New Roman"/>
          <w:b/>
          <w:bCs/>
          <w:color w:val="000000"/>
          <w:sz w:val="18"/>
          <w:szCs w:val="18"/>
        </w:rPr>
      </w:pP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1099"/>
        <w:gridCol w:w="885"/>
        <w:gridCol w:w="1049"/>
        <w:gridCol w:w="1081"/>
        <w:gridCol w:w="692"/>
        <w:gridCol w:w="886"/>
        <w:gridCol w:w="1049"/>
        <w:gridCol w:w="1081"/>
        <w:gridCol w:w="692"/>
        <w:gridCol w:w="886"/>
        <w:gridCol w:w="1049"/>
        <w:gridCol w:w="1081"/>
        <w:gridCol w:w="692"/>
      </w:tblGrid>
      <w:tr w:rsidR="00CC1B73" w:rsidRPr="00B33DBE" w14:paraId="2CB27FD7" w14:textId="77777777" w:rsidTr="00CC1B73">
        <w:trPr>
          <w:trHeight w:val="284"/>
        </w:trPr>
        <w:tc>
          <w:tcPr>
            <w:tcW w:w="738" w:type="dxa"/>
            <w:vMerge w:val="restart"/>
            <w:shd w:val="clear" w:color="auto" w:fill="auto"/>
            <w:noWrap/>
            <w:vAlign w:val="center"/>
            <w:hideMark/>
          </w:tcPr>
          <w:p w14:paraId="6D87C45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99" w:type="dxa"/>
            <w:vMerge w:val="restart"/>
            <w:shd w:val="clear" w:color="auto" w:fill="auto"/>
            <w:vAlign w:val="center"/>
            <w:hideMark/>
          </w:tcPr>
          <w:p w14:paraId="0C855E2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3707" w:type="dxa"/>
            <w:gridSpan w:val="4"/>
            <w:shd w:val="clear" w:color="auto" w:fill="auto"/>
            <w:noWrap/>
            <w:vAlign w:val="bottom"/>
            <w:hideMark/>
          </w:tcPr>
          <w:p w14:paraId="7379253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3DB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lkassa</w:t>
            </w:r>
            <w:proofErr w:type="spellEnd"/>
          </w:p>
        </w:tc>
        <w:tc>
          <w:tcPr>
            <w:tcW w:w="3708" w:type="dxa"/>
            <w:gridSpan w:val="4"/>
            <w:shd w:val="clear" w:color="auto" w:fill="auto"/>
            <w:noWrap/>
            <w:vAlign w:val="bottom"/>
            <w:hideMark/>
          </w:tcPr>
          <w:p w14:paraId="09960AF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Jimma</w:t>
            </w:r>
          </w:p>
        </w:tc>
        <w:tc>
          <w:tcPr>
            <w:tcW w:w="3708" w:type="dxa"/>
            <w:gridSpan w:val="4"/>
            <w:shd w:val="clear" w:color="auto" w:fill="auto"/>
            <w:noWrap/>
            <w:vAlign w:val="bottom"/>
            <w:hideMark/>
          </w:tcPr>
          <w:p w14:paraId="5C2FB15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3DB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esso</w:t>
            </w:r>
            <w:proofErr w:type="spellEnd"/>
          </w:p>
        </w:tc>
      </w:tr>
      <w:tr w:rsidR="00CC1B73" w:rsidRPr="00B33DBE" w14:paraId="0C17EFAC" w14:textId="77777777" w:rsidTr="00CC1B73">
        <w:trPr>
          <w:trHeight w:val="367"/>
        </w:trPr>
        <w:tc>
          <w:tcPr>
            <w:tcW w:w="738" w:type="dxa"/>
            <w:vMerge/>
            <w:vAlign w:val="center"/>
            <w:hideMark/>
          </w:tcPr>
          <w:p w14:paraId="56DF27E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Merge/>
            <w:shd w:val="clear" w:color="auto" w:fill="auto"/>
            <w:vAlign w:val="center"/>
            <w:hideMark/>
          </w:tcPr>
          <w:p w14:paraId="4A0AD01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 w:val="restart"/>
            <w:shd w:val="clear" w:color="auto" w:fill="FFFFFF" w:themeFill="background1"/>
            <w:vAlign w:val="bottom"/>
            <w:hideMark/>
          </w:tcPr>
          <w:p w14:paraId="1BDDCFE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Rainfall</w:t>
            </w: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  <w:t>(mm)</w:t>
            </w:r>
          </w:p>
        </w:tc>
        <w:tc>
          <w:tcPr>
            <w:tcW w:w="2822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277DD10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Temperature </w:t>
            </w:r>
            <w:proofErr w:type="spellStart"/>
            <w:r w:rsidRPr="00B33DBE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86" w:type="dxa"/>
            <w:vMerge w:val="restart"/>
            <w:shd w:val="clear" w:color="auto" w:fill="FFFFFF" w:themeFill="background1"/>
            <w:vAlign w:val="bottom"/>
            <w:hideMark/>
          </w:tcPr>
          <w:p w14:paraId="20C9841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Rainfall</w:t>
            </w: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  <w:t>(mm)</w:t>
            </w:r>
          </w:p>
        </w:tc>
        <w:tc>
          <w:tcPr>
            <w:tcW w:w="2822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6DDC375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Temperature </w:t>
            </w:r>
            <w:proofErr w:type="spellStart"/>
            <w:r w:rsidRPr="00B33DBE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86" w:type="dxa"/>
            <w:vMerge w:val="restart"/>
            <w:shd w:val="clear" w:color="auto" w:fill="FFFFFF" w:themeFill="background1"/>
            <w:vAlign w:val="bottom"/>
            <w:hideMark/>
          </w:tcPr>
          <w:p w14:paraId="3443390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Rainfall</w:t>
            </w: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br/>
              <w:t>(mm)</w:t>
            </w:r>
          </w:p>
        </w:tc>
        <w:tc>
          <w:tcPr>
            <w:tcW w:w="2822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11EEAAB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Temperature </w:t>
            </w:r>
            <w:proofErr w:type="spellStart"/>
            <w:r w:rsidRPr="00B33DBE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C</w:t>
            </w:r>
            <w:proofErr w:type="spellEnd"/>
          </w:p>
        </w:tc>
      </w:tr>
      <w:tr w:rsidR="00CC1B73" w:rsidRPr="00B33DBE" w14:paraId="3136A9F2" w14:textId="77777777" w:rsidTr="00CC1B73">
        <w:trPr>
          <w:trHeight w:val="308"/>
        </w:trPr>
        <w:tc>
          <w:tcPr>
            <w:tcW w:w="738" w:type="dxa"/>
            <w:vMerge/>
            <w:vAlign w:val="center"/>
            <w:hideMark/>
          </w:tcPr>
          <w:p w14:paraId="0D524E0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Merge/>
            <w:shd w:val="clear" w:color="auto" w:fill="auto"/>
            <w:vAlign w:val="center"/>
            <w:hideMark/>
          </w:tcPr>
          <w:p w14:paraId="2987893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  <w:shd w:val="clear" w:color="auto" w:fill="FFFFFF" w:themeFill="background1"/>
            <w:vAlign w:val="center"/>
            <w:hideMark/>
          </w:tcPr>
          <w:p w14:paraId="4FA8627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FFFFF" w:themeFill="background1"/>
            <w:noWrap/>
            <w:vAlign w:val="bottom"/>
            <w:hideMark/>
          </w:tcPr>
          <w:p w14:paraId="09D74F3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81" w:type="dxa"/>
            <w:shd w:val="clear" w:color="auto" w:fill="FFFFFF" w:themeFill="background1"/>
            <w:noWrap/>
            <w:vAlign w:val="bottom"/>
            <w:hideMark/>
          </w:tcPr>
          <w:p w14:paraId="2407E4B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  <w:hideMark/>
          </w:tcPr>
          <w:p w14:paraId="5DDD856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86" w:type="dxa"/>
            <w:vMerge/>
            <w:shd w:val="clear" w:color="auto" w:fill="FFFFFF" w:themeFill="background1"/>
            <w:vAlign w:val="center"/>
            <w:hideMark/>
          </w:tcPr>
          <w:p w14:paraId="1654EE6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FFFFF" w:themeFill="background1"/>
            <w:noWrap/>
            <w:vAlign w:val="bottom"/>
            <w:hideMark/>
          </w:tcPr>
          <w:p w14:paraId="534BDC8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81" w:type="dxa"/>
            <w:shd w:val="clear" w:color="auto" w:fill="FFFFFF" w:themeFill="background1"/>
            <w:noWrap/>
            <w:vAlign w:val="bottom"/>
            <w:hideMark/>
          </w:tcPr>
          <w:p w14:paraId="20574C4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  <w:hideMark/>
          </w:tcPr>
          <w:p w14:paraId="5017277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86" w:type="dxa"/>
            <w:vMerge/>
            <w:shd w:val="clear" w:color="auto" w:fill="FFFFFF" w:themeFill="background1"/>
            <w:vAlign w:val="center"/>
            <w:hideMark/>
          </w:tcPr>
          <w:p w14:paraId="23513BD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FFFFFF" w:themeFill="background1"/>
            <w:noWrap/>
            <w:vAlign w:val="bottom"/>
            <w:hideMark/>
          </w:tcPr>
          <w:p w14:paraId="7E70C75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81" w:type="dxa"/>
            <w:shd w:val="clear" w:color="auto" w:fill="FFFFFF" w:themeFill="background1"/>
            <w:noWrap/>
            <w:vAlign w:val="bottom"/>
            <w:hideMark/>
          </w:tcPr>
          <w:p w14:paraId="479C75E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bottom"/>
            <w:hideMark/>
          </w:tcPr>
          <w:p w14:paraId="5864E1C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33DBE">
              <w:rPr>
                <w:rFonts w:eastAsia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:rsidR="00CC1B73" w:rsidRPr="00B33DBE" w14:paraId="69D16711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227F2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B74FDF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240D8A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CC487A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A94538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756323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D2758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4F473D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10C11B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710457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4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645B19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ABB7D2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5BDD02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DE874B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90</w:t>
            </w:r>
          </w:p>
        </w:tc>
      </w:tr>
      <w:tr w:rsidR="00CC1B73" w:rsidRPr="00B33DBE" w14:paraId="5AFBAD1A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16BDCE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207639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08361A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B4540E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AD852A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.2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7E6F3D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2250A4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8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207D56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191BBB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EDA136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F27F0D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4E995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45E159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.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86E4FE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2.60</w:t>
            </w:r>
          </w:p>
        </w:tc>
      </w:tr>
      <w:tr w:rsidR="00CC1B73" w:rsidRPr="00B33DBE" w14:paraId="0B215C3B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42C9F0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EDDAE8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97E3D5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B046F4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42DB88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90C122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F21C54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99FD8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7A0CC0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EBF550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D2CA68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4FD9ED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0C2E25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F70F2D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95</w:t>
            </w:r>
          </w:p>
        </w:tc>
      </w:tr>
      <w:tr w:rsidR="00CC1B73" w:rsidRPr="00B33DBE" w14:paraId="507F9A02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DBFE6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7BB8D6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12BCBE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84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8396A6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DB4C2D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AA2C95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13849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1D2A19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88D3CA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D5D7C3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672E26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6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06491D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D3C9C3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9417DB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55</w:t>
            </w:r>
          </w:p>
        </w:tc>
      </w:tr>
      <w:tr w:rsidR="00CC1B73" w:rsidRPr="00B33DBE" w14:paraId="6B092518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A442D1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482E0E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Ma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BFB39C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45.9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E3D5F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295372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172CB9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6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BF9E8B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5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D62053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46F843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53045B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7F044F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83.1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939C3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4DDB37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839C36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5.20</w:t>
            </w:r>
          </w:p>
        </w:tc>
      </w:tr>
      <w:tr w:rsidR="00CC1B73" w:rsidRPr="00B33DBE" w14:paraId="567D1714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8E1072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BDC195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Jun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5C504F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3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25C097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FE4DC2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9DD77B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045976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4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8CDCC3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A20419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281B93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5AC428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44.3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805DE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39F373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E17149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30</w:t>
            </w:r>
          </w:p>
        </w:tc>
      </w:tr>
      <w:tr w:rsidR="00CC1B73" w:rsidRPr="00B33DBE" w14:paraId="72B38FB3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7EB45C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7E122F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Jul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307034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7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F1547F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E7740D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FFEB3E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49337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19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848F23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180FD7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C88EE8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C33E6F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25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E3092D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87DCDF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D528B3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85</w:t>
            </w:r>
          </w:p>
        </w:tc>
      </w:tr>
      <w:tr w:rsidR="00CC1B73" w:rsidRPr="00B33DBE" w14:paraId="69D0DAB6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D9CB43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BBB63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F4A5A6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4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27A4BD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8BCB36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A3B3BB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D6F291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0.9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87F4A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6C1855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924DF7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69E1DB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8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AE7D45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ACB0BE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A93F95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05</w:t>
            </w:r>
          </w:p>
        </w:tc>
      </w:tr>
      <w:tr w:rsidR="00CC1B73" w:rsidRPr="00B33DBE" w14:paraId="4A03AD97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C63781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F0313D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41D519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54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CFB49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250018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257C83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CA827C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2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0B535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F89EE9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5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9935F4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5BB6F7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69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2AF794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0CB6A7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6BF0A8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20</w:t>
            </w:r>
          </w:p>
        </w:tc>
      </w:tr>
      <w:tr w:rsidR="00CC1B73" w:rsidRPr="00B33DBE" w14:paraId="35DBFAEB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275DD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46B3E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A6F84D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349397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B2DD3D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824712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916297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0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4229A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F43C61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612B6C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6FA84B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C383C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EA354D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AF9A28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2.25</w:t>
            </w:r>
          </w:p>
        </w:tc>
      </w:tr>
      <w:tr w:rsidR="00CC1B73" w:rsidRPr="00B33DBE" w14:paraId="1D097D63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335CAD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1B42A5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7C861C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5D09C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54C1CD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3FC056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9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668265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7.3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492F2D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47A7D1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A1DBF8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249BEF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30D00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5AA118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.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870737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.15</w:t>
            </w:r>
          </w:p>
        </w:tc>
      </w:tr>
      <w:tr w:rsidR="00CC1B73" w:rsidRPr="00B33DBE" w14:paraId="6B4A45B3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01BEF7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ABDAFE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A11C8F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57B7B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B2F0D3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2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719EF5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9007F1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3.8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318EAD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DF58D7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04044B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C99662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F0535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BAD9E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4702F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90</w:t>
            </w:r>
          </w:p>
        </w:tc>
      </w:tr>
      <w:tr w:rsidR="00CC1B73" w:rsidRPr="00B33DBE" w14:paraId="1448EE0F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B60E12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EAAA28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32B186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54C45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9FE41E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A325EF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972A1E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49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DB9987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41A277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A6959E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6AA999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9D2B87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3FC07D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6C6D0E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80</w:t>
            </w:r>
          </w:p>
        </w:tc>
      </w:tr>
      <w:tr w:rsidR="00CC1B73" w:rsidRPr="00B33DBE" w14:paraId="1DF2CF9F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CE17B8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14BFDB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B507CD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9D2228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D83022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5F6C16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4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66746F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15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31A5FC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5DA0EC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9765AF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C8D5C3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16E48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749B3E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187B33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.20</w:t>
            </w:r>
          </w:p>
        </w:tc>
      </w:tr>
      <w:tr w:rsidR="00CC1B73" w:rsidRPr="00B33DBE" w14:paraId="4326E0A4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713D8A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F6B935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CFFBF6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5DB91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893757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C0E074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13B3AA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8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845705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AF4378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60372D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5A57F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EC48E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4.3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CB4F6D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56F8AA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50</w:t>
            </w:r>
          </w:p>
        </w:tc>
      </w:tr>
      <w:tr w:rsidR="00CC1B73" w:rsidRPr="00B33DBE" w14:paraId="376886B1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584C15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0FA885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64E3C7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76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273660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01E9DB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195810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F8298B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0299BC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7499A1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DA9A07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F7F2C2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1.8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CCDFCD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5694C5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3A2CB9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90</w:t>
            </w:r>
          </w:p>
        </w:tc>
      </w:tr>
      <w:tr w:rsidR="00CC1B73" w:rsidRPr="00B33DBE" w14:paraId="427E9CA5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004084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5BF16D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Ma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EDBF7A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B9329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6D5972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1.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B15838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3636DE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3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87C99B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F2247B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1270F5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83D20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35.9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1DE99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497B1A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1.2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A87456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30</w:t>
            </w:r>
          </w:p>
        </w:tc>
      </w:tr>
      <w:tr w:rsidR="00CC1B73" w:rsidRPr="00B33DBE" w14:paraId="2B7E5D6B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E4C351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C9C9FD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Jun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FAC228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40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9B5ED8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3658B3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99A818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4.8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7686CB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9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1E88D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A73441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309015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B8593F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E8B36E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DC59B7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0E9FC3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35</w:t>
            </w:r>
          </w:p>
        </w:tc>
      </w:tr>
      <w:tr w:rsidR="00CC1B73" w:rsidRPr="00B33DBE" w14:paraId="66C8FB88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9D2A0A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068D56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Jul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0D0C11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1.5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8CE65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F6E4CC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585097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BC9B44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0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4153C7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DBE72A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E4087E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CAB1EC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3.8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C7D0F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BA8816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A7A097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60</w:t>
            </w:r>
          </w:p>
        </w:tc>
      </w:tr>
      <w:tr w:rsidR="00CC1B73" w:rsidRPr="00B33DBE" w14:paraId="5B79510A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766752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0AA71A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5D7DF6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8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5A1447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6CB390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D56BDA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.9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3B72EF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2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590F45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4FACCA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7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48AFA9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2BC425B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95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B4A6C2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12519B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9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7588F2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85</w:t>
            </w:r>
          </w:p>
        </w:tc>
      </w:tr>
      <w:tr w:rsidR="00CC1B73" w:rsidRPr="00B33DBE" w14:paraId="6051487A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826E67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7644A6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D87563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69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026A8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3BE410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4D2281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1.5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583C0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16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D033A7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FE7FA3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17624C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C6D031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69.9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D1C505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241E76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5581CA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3.25</w:t>
            </w:r>
          </w:p>
        </w:tc>
      </w:tr>
      <w:tr w:rsidR="00CC1B73" w:rsidRPr="00B33DBE" w14:paraId="77D2D442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956678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2CEA5D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CBE313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51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77285F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F8A01C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72760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E278CE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9.1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54DB3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869FB6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.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4DDBFE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A190BC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51.9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E627A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18C721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4017AD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2.20</w:t>
            </w:r>
          </w:p>
        </w:tc>
      </w:tr>
      <w:tr w:rsidR="00CC1B73" w:rsidRPr="00B33DBE" w14:paraId="61832C6C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E25EAE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FB079C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03D92F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3D459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AA261C8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28DFF8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C91085A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66.8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2FA5FE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A3D05E4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7.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217DCC9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87DE68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00DAC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8D4C33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551785C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0.75</w:t>
            </w:r>
          </w:p>
        </w:tc>
      </w:tr>
      <w:tr w:rsidR="00CC1B73" w:rsidRPr="00B33DBE" w14:paraId="4350C1C0" w14:textId="77777777" w:rsidTr="00CC1B73">
        <w:trPr>
          <w:trHeight w:val="284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04C249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425A522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3DBE">
              <w:rPr>
                <w:rFonts w:eastAsia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33CB3C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AC920B5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0F8A3BF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DAEAC6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18D956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66.8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56A411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3E0E243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5550620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9D8AEA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8B1ED67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CED57FD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855815E" w14:textId="77777777" w:rsidR="00CC1B73" w:rsidRPr="00B33DBE" w:rsidRDefault="00CC1B73" w:rsidP="009A53D6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33DBE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62AD697D" w14:textId="77777777" w:rsidR="00CC1B73" w:rsidRDefault="00CC1B73"/>
    <w:sectPr w:rsidR="00CC1B73" w:rsidSect="00CC1B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73"/>
    <w:rsid w:val="0006433E"/>
    <w:rsid w:val="00101603"/>
    <w:rsid w:val="00B26B12"/>
    <w:rsid w:val="00C0686C"/>
    <w:rsid w:val="00CC1B73"/>
    <w:rsid w:val="00DA2C99"/>
    <w:rsid w:val="00DF0B97"/>
    <w:rsid w:val="00E2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481F1"/>
  <w15:chartTrackingRefBased/>
  <w15:docId w15:val="{8C815667-9FDE-4D87-A1F7-B9C61E6D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B73"/>
    <w:pPr>
      <w:spacing w:after="0" w:line="360" w:lineRule="auto"/>
      <w:jc w:val="both"/>
    </w:pPr>
    <w:rPr>
      <w:rFonts w:ascii="Times New Roman" w:hAnsi="Times New Roman"/>
      <w:kern w:val="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B7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B7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B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B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B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B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B7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B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B7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B7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B7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B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B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B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B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B7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B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B7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B7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2-22T09:14:00Z</dcterms:created>
  <dcterms:modified xsi:type="dcterms:W3CDTF">2025-02-24T17:17:00Z</dcterms:modified>
</cp:coreProperties>
</file>